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E90D4" w14:textId="6688B3CA" w:rsidR="00C130E0" w:rsidRPr="00C06BBC" w:rsidRDefault="00DC2F3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</w:t>
      </w:r>
      <w:r w:rsidR="00C130E0" w:rsidRPr="00C06BBC">
        <w:rPr>
          <w:rFonts w:ascii="Times New Roman" w:hAnsi="Times New Roman" w:cs="Times New Roman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="00C130E0" w:rsidRPr="00C06BBC">
        <w:rPr>
          <w:rFonts w:ascii="Times New Roman" w:hAnsi="Times New Roman" w:cs="Times New Roman"/>
          <w:b/>
          <w:bCs/>
          <w:sz w:val="28"/>
          <w:szCs w:val="28"/>
        </w:rPr>
        <w:t>. The detail information of the epilepsy patients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bookmarkStart w:id="0" w:name="_GoBack"/>
      <w:bookmarkEnd w:id="0"/>
      <w:r w:rsidR="00C130E0" w:rsidRPr="00C06BB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W w:w="10490" w:type="dxa"/>
        <w:tblInd w:w="-1134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611"/>
        <w:gridCol w:w="657"/>
        <w:gridCol w:w="992"/>
        <w:gridCol w:w="1559"/>
        <w:gridCol w:w="1276"/>
        <w:gridCol w:w="1701"/>
      </w:tblGrid>
      <w:tr w:rsidR="004167DD" w:rsidRPr="00C06BBC" w14:paraId="7C16921F" w14:textId="77777777" w:rsidTr="00852A5C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3B8B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199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ippocampal sclerosis</w:t>
            </w:r>
          </w:p>
          <w:p w14:paraId="406C0249" w14:textId="694C8A8A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0=no, 1=yes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ABD8" w14:textId="0A8045A2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  <w:p w14:paraId="0AA08C9B" w14:textId="52007C23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0=male, 1=female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CC55" w14:textId="637F9E41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B14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ED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339E" w14:textId="3851ABE2" w:rsidR="004167DD" w:rsidRPr="00C06BBC" w:rsidRDefault="004167DD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eizure duration since diagnosis</w:t>
            </w:r>
          </w:p>
          <w:p w14:paraId="2D6B70F9" w14:textId="334A9B46" w:rsidR="004167DD" w:rsidRPr="00C06BBC" w:rsidRDefault="004167DD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6A6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izure frequency</w:t>
            </w:r>
          </w:p>
          <w:p w14:paraId="0DD9DB6C" w14:textId="36F2354C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per month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D47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pikes in routine EEG</w:t>
            </w:r>
          </w:p>
          <w:p w14:paraId="79C38557" w14:textId="1B65FDE4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0=yes, 1=no)</w:t>
            </w:r>
          </w:p>
        </w:tc>
      </w:tr>
      <w:tr w:rsidR="004167DD" w:rsidRPr="00C06BBC" w14:paraId="76BECAD1" w14:textId="77777777" w:rsidTr="00852A5C"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B949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C91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1BB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7F4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459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B5A7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B4E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53F2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67DD" w:rsidRPr="00C06BBC" w14:paraId="303A018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779BA1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9A31F3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17B158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9F615F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B48AF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47D2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81FD0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D52122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67DD" w:rsidRPr="00C06BBC" w14:paraId="4FC3D916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9A5BC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37E347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9170DA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473D15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2618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5367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8323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CAB1B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67DD" w:rsidRPr="00C06BBC" w14:paraId="037702EE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6BFEA8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15287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7BDD78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902841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2B16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CEC6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6DEE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2EEF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0684A80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B81684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448651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BE1AC6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B9F3F7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516D9F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E766F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61BD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463E6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67DD" w:rsidRPr="00C06BBC" w14:paraId="2BA45B7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2F2887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3292E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53B0CF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56D90EF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E10E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BBD70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34B7E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7EFD2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17DA339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5FA9C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7C21B8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1264AA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50B25C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57B8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15013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79B4CE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1A1CC1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0E61C77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FA432F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F02A4F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F93D012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4A2254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D978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AAB18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F2B97F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C307B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0A8253ED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E1531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FE76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08CEB6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930976E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2E20D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AEB5B2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7D1C31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AF7C4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67DD" w:rsidRPr="00C06BBC" w14:paraId="42CC9A2E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A52E2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A9341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8DFCE5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CFC0CD8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56C2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92B1B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79C82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FBEC88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35400AE7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43B160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F8817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98BD16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3EC489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A96DE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E8D383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717B7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59A2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7B26175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F1E79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711101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0A60F61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DA8E90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00CE38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F40CE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A04D4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C1F961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67DD" w:rsidRPr="00C06BBC" w14:paraId="3D09159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AAE75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E3CBE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211E0B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2E7969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89EAB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FE349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35457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B71603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67DD" w:rsidRPr="00C06BBC" w14:paraId="32A5E8B1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8E6487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B34FA2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702C35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00D5B2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6F43AF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8459D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77F2C2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A8F24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02C16E85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DC8EF7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656A3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EA829E1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45B602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85641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E3DC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47FD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5A1E33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60DD9A2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99B8A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90D1F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6D35FC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60EED0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6F54F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1DCF83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AE9927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36285D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79E20B9E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700BB6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DFF69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DBC451F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AB4984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2590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5DF96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4823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741D2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67DD" w:rsidRPr="00C06BBC" w14:paraId="4E3DE052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E4A628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C72CD1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10F1123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A1142EE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418EC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0F854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78702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73489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5085F3A8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D38F2B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28353E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A8F7672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CBFD50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CFAD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0FB68A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A9AF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778623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2D01AD77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E152BE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300D48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67A36D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997562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D049BF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A9CD6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389D10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EE49B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67DD" w:rsidRPr="00C06BBC" w14:paraId="184FAACE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881B4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44973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A69844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D0552B7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432108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56EEC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2E49E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D95C9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167DD" w:rsidRPr="00C06BBC" w14:paraId="12F014D7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84F71" w14:textId="77777777" w:rsidR="004167DD" w:rsidRPr="00C06BBC" w:rsidRDefault="004167DD" w:rsidP="00D94C8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-TLE-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C7B24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43CECCB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05503FC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6A507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5C626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F7A05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38DFF8" w14:textId="77777777" w:rsidR="004167DD" w:rsidRPr="00C06BBC" w:rsidRDefault="004167DD" w:rsidP="00D94C8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7109A18E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C4504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60855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0CE8411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516953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67CBE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6441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6F2B2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D665B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5F045838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7B0A3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900DF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0275ACA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76C70C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2F8FC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AF3F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5F546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35DA4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447C6C73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9488A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20BB1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9B521F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4E5C43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A4917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6DAA9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3668A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5A9E6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5F017BA0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596219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154F9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09C480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683F00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C6BA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DAAC1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9316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B8C24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5A9B87F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0898E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DA040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AD9223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701544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AA3D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3B977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D8FF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895E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424E30E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C391F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E80FB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7AE99F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055A06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84D9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C4709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20448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F273B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75040755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B7372E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CCC61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9D7324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FB1695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22553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2C048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5CDC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A47AB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578485B8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A2DB5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D84CE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C0AECB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A282E8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8DC92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6AF4C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3C2ED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DD8D5A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183B204B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0ABD63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1034C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5C506B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29F673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47361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F3086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5BDB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9C0A1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37A70911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52A93A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32D09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579055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ED0098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9FE6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7142D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1DAC9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71D93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1AD9095B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3B535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L-TLE-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1B788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9EC082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F014E5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6D30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7A2CE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1860D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4825A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77685194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89671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0313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022DAFE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DC0FF7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6337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C0E03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65F66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AB444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4122B4DC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E9485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64B8F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D189EF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4965AC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4FB8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D23A3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0377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2C576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525E0A8D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121AE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5EE2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CBEDF6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18E69C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E04CA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8A840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73DA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0441D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6375C5F1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C7A753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6B0EC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022598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0D1989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6A43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63B3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FA0B5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91CD1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0137B4BD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379F8B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F06E0A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ABA479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759D43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ED95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556BA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089D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83D2B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68A266B5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1D6C9C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DC6E1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3796B3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412C94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FF69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63E46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3D622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EBA19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0A8A81AD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4B1395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B0F3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4C2E9B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48D420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2A44D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9F6DC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425EC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3BC89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6405E66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9D8E41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674D9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F18B55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1F1541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505C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2C498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0DF23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124C4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42D2D7F2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52C13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58BE4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48785E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E29A56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BBEF4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D78F3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D5C8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F3D8D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4310AE86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333F6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DD1E1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3D7206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F03126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E573A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9281A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85595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C1E8E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00E056DC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424F7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0B133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7ECE5A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632BB6A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4CAE7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CF019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7C2A2A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6A44D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47B942EA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70EC78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2C9A6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62D1CF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BBC1F1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02AC5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9B96A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EE30F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DA7B4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4F9B5344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48F435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CD6FF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A4E3BD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65A758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CA93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D5958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5318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D9122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03A1CBC9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62867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D8C2F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4BB9B5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C4392A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5DEB1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114DD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E4F61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C0E1C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3D973A3A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139EAE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BB700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9C6597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9642E8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9151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8B8B9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77177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CB1FF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2BC6DDB4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18C93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AC48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17198A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DFA07F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FC1A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841ADA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06DD4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63126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539FF676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3410C5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7408E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585FCE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044F1B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FA606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516EF1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19E26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0E5A0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569C2D5E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BEF0BF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26AE19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8F1BF56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D46204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5236E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117C1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3147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C5E2D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16ADA706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55221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AC93C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8AF1B2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0B28947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49534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0C35D0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94BC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5DA5C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7F7BAD07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ED61F4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D3A024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8B3380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E79522A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1E522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014F5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0B90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87C41E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400DC" w:rsidRPr="00C06BBC" w14:paraId="435192D4" w14:textId="77777777" w:rsidTr="00852A5C">
        <w:trPr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A9F422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07894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92B3DB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AEB812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69B2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3C2C6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F86A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E7F9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00DC" w:rsidRPr="00C06BBC" w14:paraId="614133A7" w14:textId="77777777" w:rsidTr="00852A5C">
        <w:trPr>
          <w:trHeight w:val="34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BA17" w14:textId="77777777" w:rsidR="006400DC" w:rsidRPr="00C06BBC" w:rsidRDefault="006400DC" w:rsidP="006400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-TLE-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CD7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F2AD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AE83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C55B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383C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1928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F8AF" w14:textId="77777777" w:rsidR="006400DC" w:rsidRPr="00C06BBC" w:rsidRDefault="006400DC" w:rsidP="006400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06BB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74432123" w14:textId="77777777" w:rsidR="00C130E0" w:rsidRPr="00C130E0" w:rsidRDefault="00C130E0">
      <w:pPr>
        <w:rPr>
          <w:b/>
          <w:bCs/>
        </w:rPr>
      </w:pPr>
    </w:p>
    <w:sectPr w:rsidR="00C130E0" w:rsidRPr="00C130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0E0"/>
    <w:rsid w:val="004167DD"/>
    <w:rsid w:val="006400DC"/>
    <w:rsid w:val="00852A5C"/>
    <w:rsid w:val="00C06BBC"/>
    <w:rsid w:val="00C130E0"/>
    <w:rsid w:val="00CE3046"/>
    <w:rsid w:val="00D94C8A"/>
    <w:rsid w:val="00DC2F39"/>
    <w:rsid w:val="00FB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56D16"/>
  <w15:chartTrackingRefBased/>
  <w15:docId w15:val="{47B08E3A-7080-4AFE-9C84-696C6BDE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rter</dc:creator>
  <cp:keywords/>
  <dc:description/>
  <cp:lastModifiedBy>Microsoft 帳戶</cp:lastModifiedBy>
  <cp:revision>7</cp:revision>
  <dcterms:created xsi:type="dcterms:W3CDTF">2021-12-18T11:26:00Z</dcterms:created>
  <dcterms:modified xsi:type="dcterms:W3CDTF">2021-12-19T12:31:00Z</dcterms:modified>
</cp:coreProperties>
</file>